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441B75" w14:textId="77777777" w:rsidR="00267C5C" w:rsidRPr="0061021A" w:rsidRDefault="00267C5C" w:rsidP="00267C5C">
      <w:pPr>
        <w:autoSpaceDE w:val="0"/>
        <w:spacing w:line="480" w:lineRule="auto"/>
        <w:jc w:val="both"/>
        <w:rPr>
          <w:rFonts w:ascii="Times New Roman" w:hAnsi="Times New Roman" w:cs="Times New Roman"/>
          <w:b/>
          <w:bCs/>
          <w:color w:val="000000"/>
        </w:rPr>
      </w:pPr>
      <w:r w:rsidRPr="0061021A">
        <w:rPr>
          <w:rFonts w:ascii="Times New Roman" w:hAnsi="Times New Roman" w:cs="Times New Roman"/>
          <w:b/>
          <w:bCs/>
          <w:color w:val="000000"/>
        </w:rPr>
        <w:t>Supplementary Table 3</w:t>
      </w:r>
    </w:p>
    <w:p w14:paraId="33DE2FEC" w14:textId="77777777" w:rsidR="00267C5C" w:rsidRPr="0061021A" w:rsidRDefault="00267C5C" w:rsidP="00267C5C">
      <w:pPr>
        <w:autoSpaceDE w:val="0"/>
        <w:spacing w:line="480" w:lineRule="auto"/>
        <w:jc w:val="both"/>
        <w:rPr>
          <w:rFonts w:ascii="Times New Roman" w:hAnsi="Times New Roman" w:cs="Times New Roman"/>
          <w:b/>
          <w:bCs/>
          <w:color w:val="000000"/>
        </w:rPr>
      </w:pPr>
      <w:r w:rsidRPr="0061021A">
        <w:rPr>
          <w:rFonts w:ascii="Times New Roman" w:hAnsi="Times New Roman" w:cs="Times New Roman"/>
          <w:b/>
          <w:bCs/>
          <w:color w:val="000000"/>
        </w:rPr>
        <w:t xml:space="preserve">Primers and </w:t>
      </w:r>
      <w:proofErr w:type="spellStart"/>
      <w:r w:rsidRPr="0061021A">
        <w:rPr>
          <w:rFonts w:ascii="Times New Roman" w:hAnsi="Times New Roman" w:cs="Times New Roman"/>
          <w:b/>
          <w:bCs/>
          <w:color w:val="000000"/>
        </w:rPr>
        <w:t>shRNAs</w:t>
      </w:r>
      <w:proofErr w:type="spellEnd"/>
      <w:r w:rsidRPr="0061021A">
        <w:rPr>
          <w:rFonts w:ascii="Times New Roman" w:hAnsi="Times New Roman" w:cs="Times New Roman"/>
          <w:b/>
          <w:bCs/>
          <w:color w:val="000000"/>
        </w:rPr>
        <w:t xml:space="preserve"> used in this study</w:t>
      </w:r>
    </w:p>
    <w:tbl>
      <w:tblPr>
        <w:tblW w:w="9816" w:type="dxa"/>
        <w:tblLook w:val="04A0" w:firstRow="1" w:lastRow="0" w:firstColumn="1" w:lastColumn="0" w:noHBand="0" w:noVBand="1"/>
      </w:tblPr>
      <w:tblGrid>
        <w:gridCol w:w="1800"/>
        <w:gridCol w:w="8016"/>
      </w:tblGrid>
      <w:tr w:rsidR="00267C5C" w:rsidRPr="0061021A" w14:paraId="7CEEFE9D" w14:textId="77777777" w:rsidTr="00FC7533">
        <w:trPr>
          <w:trHeight w:val="320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13118" w14:textId="77777777" w:rsidR="00267C5C" w:rsidRPr="0061021A" w:rsidRDefault="00267C5C" w:rsidP="00FC7533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021A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8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5670B" w14:textId="77777777" w:rsidR="00267C5C" w:rsidRPr="0061021A" w:rsidRDefault="00267C5C" w:rsidP="00FC7533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021A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Sequence (5' - 3')</w:t>
            </w:r>
          </w:p>
        </w:tc>
      </w:tr>
      <w:tr w:rsidR="00267C5C" w:rsidRPr="0061021A" w14:paraId="59AD0125" w14:textId="77777777" w:rsidTr="00FC7533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AC358" w14:textId="77777777" w:rsidR="00267C5C" w:rsidRPr="0061021A" w:rsidRDefault="00267C5C" w:rsidP="00FC753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qRT</w:t>
            </w:r>
            <w:proofErr w:type="spellEnd"/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PCR primers</w:t>
            </w:r>
          </w:p>
        </w:tc>
        <w:tc>
          <w:tcPr>
            <w:tcW w:w="8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4FFFA" w14:textId="77777777" w:rsidR="00267C5C" w:rsidRPr="0061021A" w:rsidRDefault="00267C5C" w:rsidP="00FC753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67C5C" w:rsidRPr="0061021A" w14:paraId="3523D44A" w14:textId="77777777" w:rsidTr="00FC7533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1D4DC" w14:textId="77777777" w:rsidR="00267C5C" w:rsidRPr="0061021A" w:rsidRDefault="00267C5C" w:rsidP="00FC753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BP</w:t>
            </w:r>
          </w:p>
        </w:tc>
        <w:tc>
          <w:tcPr>
            <w:tcW w:w="8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1FF5C2" w14:textId="77777777" w:rsidR="00267C5C" w:rsidRPr="0061021A" w:rsidRDefault="00267C5C" w:rsidP="00FC7533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: CTACAGGGCTCCTTTGATGTCA</w:t>
            </w:r>
          </w:p>
        </w:tc>
      </w:tr>
      <w:tr w:rsidR="00267C5C" w:rsidRPr="0061021A" w14:paraId="097A8276" w14:textId="77777777" w:rsidTr="00FC7533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3F94B" w14:textId="77777777" w:rsidR="00267C5C" w:rsidRPr="0061021A" w:rsidRDefault="00267C5C" w:rsidP="00FC7533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CF86FD" w14:textId="77777777" w:rsidR="00267C5C" w:rsidRPr="0061021A" w:rsidRDefault="00267C5C" w:rsidP="00FC7533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: CACGTCAGCGATGTCACTG</w:t>
            </w:r>
          </w:p>
        </w:tc>
      </w:tr>
      <w:tr w:rsidR="00267C5C" w:rsidRPr="0061021A" w14:paraId="4F295191" w14:textId="77777777" w:rsidTr="00FC7533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BA795" w14:textId="77777777" w:rsidR="00267C5C" w:rsidRPr="0061021A" w:rsidRDefault="00267C5C" w:rsidP="00FC753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BP4</w:t>
            </w:r>
          </w:p>
        </w:tc>
        <w:tc>
          <w:tcPr>
            <w:tcW w:w="8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88DA3E" w14:textId="77777777" w:rsidR="00267C5C" w:rsidRPr="0061021A" w:rsidRDefault="00267C5C" w:rsidP="00FC7533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: GCCTCTTTCTGCAGGACAAC</w:t>
            </w:r>
          </w:p>
        </w:tc>
      </w:tr>
      <w:tr w:rsidR="00267C5C" w:rsidRPr="0061021A" w14:paraId="65078683" w14:textId="77777777" w:rsidTr="00FC7533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B07BB" w14:textId="77777777" w:rsidR="00267C5C" w:rsidRPr="0061021A" w:rsidRDefault="00267C5C" w:rsidP="00FC7533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D48BE4" w14:textId="77777777" w:rsidR="00267C5C" w:rsidRPr="0061021A" w:rsidRDefault="00267C5C" w:rsidP="00FC7533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: GCACACGTCCCAGTTATTCA</w:t>
            </w:r>
          </w:p>
        </w:tc>
      </w:tr>
      <w:tr w:rsidR="00267C5C" w:rsidRPr="0061021A" w14:paraId="35754DB9" w14:textId="77777777" w:rsidTr="00FC7533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043E0" w14:textId="77777777" w:rsidR="00267C5C" w:rsidRPr="0061021A" w:rsidRDefault="00267C5C" w:rsidP="00FC753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8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8E4FC" w14:textId="77777777" w:rsidR="00267C5C" w:rsidRPr="0061021A" w:rsidRDefault="00267C5C" w:rsidP="00FC753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: CGGAGTCAACGGATTTGGTCGTAT</w:t>
            </w:r>
          </w:p>
        </w:tc>
      </w:tr>
      <w:tr w:rsidR="00267C5C" w:rsidRPr="0061021A" w14:paraId="18C1AA18" w14:textId="77777777" w:rsidTr="00FC7533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37231" w14:textId="77777777" w:rsidR="00267C5C" w:rsidRPr="0061021A" w:rsidRDefault="00267C5C" w:rsidP="00FC753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0C6A7" w14:textId="77777777" w:rsidR="00267C5C" w:rsidRPr="0061021A" w:rsidRDefault="00267C5C" w:rsidP="00FC753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: AGCCTTCTCCATGGTGGTGAAGAC</w:t>
            </w:r>
          </w:p>
        </w:tc>
      </w:tr>
      <w:tr w:rsidR="00267C5C" w:rsidRPr="0061021A" w14:paraId="474ACDC8" w14:textId="77777777" w:rsidTr="00FC7533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721C0" w14:textId="77777777" w:rsidR="00267C5C" w:rsidRPr="0061021A" w:rsidRDefault="00267C5C" w:rsidP="00FC753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CTB</w:t>
            </w:r>
          </w:p>
        </w:tc>
        <w:tc>
          <w:tcPr>
            <w:tcW w:w="8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6AF96" w14:textId="77777777" w:rsidR="00267C5C" w:rsidRPr="0061021A" w:rsidRDefault="00267C5C" w:rsidP="00FC753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: CATGTACGTTGCTATCCAGGC</w:t>
            </w:r>
          </w:p>
        </w:tc>
      </w:tr>
      <w:tr w:rsidR="00267C5C" w:rsidRPr="0061021A" w14:paraId="01C6531F" w14:textId="77777777" w:rsidTr="00FC7533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545A7" w14:textId="77777777" w:rsidR="00267C5C" w:rsidRPr="0061021A" w:rsidRDefault="00267C5C" w:rsidP="00FC753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DE2E5" w14:textId="77777777" w:rsidR="00267C5C" w:rsidRPr="0061021A" w:rsidRDefault="00267C5C" w:rsidP="00FC753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: CTCCTTAATGTCACGCACGAT</w:t>
            </w:r>
          </w:p>
        </w:tc>
      </w:tr>
      <w:tr w:rsidR="00267C5C" w:rsidRPr="0061021A" w14:paraId="64E43BC5" w14:textId="77777777" w:rsidTr="00FC7533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F7D57" w14:textId="77777777" w:rsidR="00267C5C" w:rsidRPr="0061021A" w:rsidRDefault="00267C5C" w:rsidP="00FC753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TGFB1 </w:t>
            </w:r>
          </w:p>
        </w:tc>
        <w:tc>
          <w:tcPr>
            <w:tcW w:w="8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84B79" w14:textId="77777777" w:rsidR="00267C5C" w:rsidRPr="0061021A" w:rsidRDefault="00267C5C" w:rsidP="00FC753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: GGCCAGATCCTGTCCAAGC</w:t>
            </w:r>
          </w:p>
        </w:tc>
      </w:tr>
      <w:tr w:rsidR="00267C5C" w:rsidRPr="0061021A" w14:paraId="4D95D438" w14:textId="77777777" w:rsidTr="00FC7533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5D41A" w14:textId="77777777" w:rsidR="00267C5C" w:rsidRPr="0061021A" w:rsidRDefault="00267C5C" w:rsidP="00FC753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6B3A1" w14:textId="77777777" w:rsidR="00267C5C" w:rsidRPr="0061021A" w:rsidRDefault="00267C5C" w:rsidP="00FC753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: GTGGGTTTCCACCATTAGCAC</w:t>
            </w:r>
          </w:p>
        </w:tc>
      </w:tr>
      <w:tr w:rsidR="00267C5C" w:rsidRPr="0061021A" w14:paraId="54142F58" w14:textId="77777777" w:rsidTr="00FC7533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B530C" w14:textId="77777777" w:rsidR="00267C5C" w:rsidRPr="0061021A" w:rsidRDefault="00267C5C" w:rsidP="00FC753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hRNAs</w:t>
            </w:r>
            <w:proofErr w:type="spellEnd"/>
          </w:p>
        </w:tc>
        <w:tc>
          <w:tcPr>
            <w:tcW w:w="8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DA809" w14:textId="77777777" w:rsidR="00267C5C" w:rsidRPr="0061021A" w:rsidRDefault="00267C5C" w:rsidP="00FC753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67C5C" w:rsidRPr="0061021A" w14:paraId="4B071350" w14:textId="77777777" w:rsidTr="00FC7533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92726" w14:textId="77777777" w:rsidR="00267C5C" w:rsidRPr="0061021A" w:rsidRDefault="00267C5C" w:rsidP="00FC753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hLBP-1</w:t>
            </w:r>
          </w:p>
        </w:tc>
        <w:tc>
          <w:tcPr>
            <w:tcW w:w="8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FB106" w14:textId="77777777" w:rsidR="00267C5C" w:rsidRPr="0061021A" w:rsidRDefault="00267C5C" w:rsidP="00FC753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CGGGCCGACATTGATTATAGCTTACTCGAGTAAGCTATAATCAATGTCGGCTTTTTT</w:t>
            </w:r>
          </w:p>
        </w:tc>
      </w:tr>
      <w:tr w:rsidR="00267C5C" w:rsidRPr="0061021A" w14:paraId="5BA5B5BB" w14:textId="77777777" w:rsidTr="00FC7533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CBF9F" w14:textId="77777777" w:rsidR="00267C5C" w:rsidRPr="0061021A" w:rsidRDefault="00267C5C" w:rsidP="00FC753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hLBP-2</w:t>
            </w:r>
          </w:p>
        </w:tc>
        <w:tc>
          <w:tcPr>
            <w:tcW w:w="8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0359D" w14:textId="77777777" w:rsidR="00267C5C" w:rsidRPr="0061021A" w:rsidRDefault="00267C5C" w:rsidP="00FC753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CGGCCTCAACTATTACATCCTTAACTCGAGTTAAGGATGTAATAGTTGAGGTTTTTT</w:t>
            </w:r>
          </w:p>
        </w:tc>
      </w:tr>
    </w:tbl>
    <w:p w14:paraId="7F399DC6" w14:textId="77777777" w:rsidR="00267C5C" w:rsidRPr="0061021A" w:rsidRDefault="00267C5C" w:rsidP="00267C5C">
      <w:pPr>
        <w:autoSpaceDE w:val="0"/>
        <w:spacing w:line="480" w:lineRule="auto"/>
        <w:jc w:val="both"/>
        <w:rPr>
          <w:rFonts w:ascii="Times New Roman" w:hAnsi="Times New Roman" w:cs="Times New Roman"/>
          <w:b/>
          <w:bCs/>
          <w:color w:val="000000"/>
        </w:rPr>
      </w:pPr>
    </w:p>
    <w:p w14:paraId="2510C7B8" w14:textId="77777777" w:rsidR="006B0EE4" w:rsidRPr="00267C5C" w:rsidRDefault="006B0EE4"/>
    <w:sectPr w:rsidR="006B0EE4" w:rsidRPr="00267C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7C5C"/>
    <w:rsid w:val="00267C5C"/>
    <w:rsid w:val="006B0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FB9D01"/>
  <w15:chartTrackingRefBased/>
  <w15:docId w15:val="{9B1579A4-773D-6144-B355-841739ECE5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67C5C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7</Characters>
  <Application>Microsoft Office Word</Application>
  <DocSecurity>0</DocSecurity>
  <Lines>3</Lines>
  <Paragraphs>1</Paragraphs>
  <ScaleCrop>false</ScaleCrop>
  <Company/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e li</dc:creator>
  <cp:keywords/>
  <dc:description/>
  <cp:lastModifiedBy>xie li</cp:lastModifiedBy>
  <cp:revision>1</cp:revision>
  <dcterms:created xsi:type="dcterms:W3CDTF">2023-05-11T17:54:00Z</dcterms:created>
  <dcterms:modified xsi:type="dcterms:W3CDTF">2023-05-11T17:55:00Z</dcterms:modified>
</cp:coreProperties>
</file>